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DB4" w:rsidRDefault="00E30D71" w:rsidP="005C0B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5C0BE1" w:rsidRPr="003E226B">
        <w:rPr>
          <w:rFonts w:ascii="Times New Roman" w:hAnsi="Times New Roman" w:cs="Times New Roman"/>
          <w:b/>
          <w:sz w:val="24"/>
          <w:szCs w:val="24"/>
        </w:rPr>
        <w:t>Table 1</w:t>
      </w:r>
      <w:r w:rsidR="005C0BE1" w:rsidRPr="003E226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C0BE1" w:rsidRDefault="005C0BE1" w:rsidP="005C0BE1">
      <w:pPr>
        <w:rPr>
          <w:rFonts w:ascii="Times New Roman" w:hAnsi="Times New Roman" w:cs="Times New Roman"/>
          <w:sz w:val="24"/>
          <w:szCs w:val="24"/>
        </w:rPr>
      </w:pPr>
      <w:r w:rsidRPr="003E226B">
        <w:rPr>
          <w:rFonts w:ascii="Times New Roman" w:hAnsi="Times New Roman" w:cs="Times New Roman"/>
          <w:sz w:val="24"/>
          <w:szCs w:val="24"/>
        </w:rPr>
        <w:t>Summary of Theory of Planned Behaviour questionnaire items and internal reliability testing analysis plan</w:t>
      </w:r>
    </w:p>
    <w:tbl>
      <w:tblPr>
        <w:tblStyle w:val="TableGrid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1413"/>
        <w:gridCol w:w="1153"/>
        <w:gridCol w:w="2416"/>
        <w:gridCol w:w="2096"/>
      </w:tblGrid>
      <w:tr w:rsidR="009C6F5D" w:rsidRPr="003E226B" w:rsidTr="008F2C4E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6F5D" w:rsidRPr="003E226B" w:rsidRDefault="009C6F5D" w:rsidP="00032078">
            <w:pPr>
              <w:keepNext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b/>
                <w:sz w:val="24"/>
                <w:szCs w:val="24"/>
              </w:rPr>
              <w:t>Construct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6F5D" w:rsidRPr="003E226B" w:rsidRDefault="009C6F5D" w:rsidP="00032078">
            <w:pPr>
              <w:keepNext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b/>
                <w:sz w:val="24"/>
                <w:szCs w:val="24"/>
              </w:rPr>
              <w:t>Number of questions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6F5D" w:rsidRPr="003E226B" w:rsidRDefault="009C6F5D" w:rsidP="00032078">
            <w:pPr>
              <w:keepNext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b/>
                <w:sz w:val="24"/>
                <w:szCs w:val="24"/>
              </w:rPr>
              <w:t>Coding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6F5D" w:rsidRPr="003E226B" w:rsidRDefault="009C6F5D" w:rsidP="00032078">
            <w:pPr>
              <w:keepNext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b/>
                <w:sz w:val="24"/>
                <w:szCs w:val="24"/>
              </w:rPr>
              <w:t>Reliability test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6F5D" w:rsidRPr="003E226B" w:rsidRDefault="009C6F5D" w:rsidP="00032078">
            <w:pPr>
              <w:keepNext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b/>
                <w:sz w:val="24"/>
                <w:szCs w:val="24"/>
              </w:rPr>
              <w:t>Item scoring</w:t>
            </w:r>
          </w:p>
        </w:tc>
      </w:tr>
      <w:tr w:rsidR="009C6F5D" w:rsidRPr="003E226B" w:rsidTr="008F2C4E">
        <w:tc>
          <w:tcPr>
            <w:tcW w:w="9242" w:type="dxa"/>
            <w:gridSpan w:val="5"/>
            <w:tcBorders>
              <w:top w:val="single" w:sz="4" w:space="0" w:color="auto"/>
            </w:tcBorders>
            <w:vAlign w:val="center"/>
          </w:tcPr>
          <w:p w:rsidR="009C6F5D" w:rsidRPr="003E226B" w:rsidRDefault="009C6F5D" w:rsidP="008F2C4E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b/>
                <w:sz w:val="24"/>
                <w:szCs w:val="24"/>
              </w:rPr>
              <w:t>Direct constructs</w:t>
            </w:r>
          </w:p>
        </w:tc>
      </w:tr>
      <w:tr w:rsidR="009C6F5D" w:rsidRPr="003E226B" w:rsidTr="008F2C4E">
        <w:tc>
          <w:tcPr>
            <w:tcW w:w="2164" w:type="dxa"/>
            <w:vAlign w:val="center"/>
          </w:tcPr>
          <w:p w:rsidR="009C6F5D" w:rsidRPr="003E226B" w:rsidRDefault="009C6F5D" w:rsidP="00032078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 xml:space="preserve">Attitudes </w:t>
            </w:r>
          </w:p>
        </w:tc>
        <w:tc>
          <w:tcPr>
            <w:tcW w:w="1413" w:type="dxa"/>
            <w:vAlign w:val="center"/>
          </w:tcPr>
          <w:p w:rsidR="009C6F5D" w:rsidRPr="003E226B" w:rsidRDefault="009C6F5D" w:rsidP="00A427D3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>4 items</w:t>
            </w:r>
          </w:p>
        </w:tc>
        <w:tc>
          <w:tcPr>
            <w:tcW w:w="1153" w:type="dxa"/>
            <w:vAlign w:val="center"/>
          </w:tcPr>
          <w:p w:rsidR="009C6F5D" w:rsidRPr="003E226B" w:rsidRDefault="009C6F5D" w:rsidP="00A427D3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>1 to 7</w:t>
            </w:r>
          </w:p>
        </w:tc>
        <w:tc>
          <w:tcPr>
            <w:tcW w:w="2416" w:type="dxa"/>
            <w:vAlign w:val="center"/>
          </w:tcPr>
          <w:p w:rsidR="009C6F5D" w:rsidRPr="003E226B" w:rsidRDefault="009C6F5D" w:rsidP="00A427D3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>Cronbach’s alpha</w:t>
            </w:r>
          </w:p>
        </w:tc>
        <w:tc>
          <w:tcPr>
            <w:tcW w:w="2096" w:type="dxa"/>
            <w:vAlign w:val="center"/>
          </w:tcPr>
          <w:p w:rsidR="009C6F5D" w:rsidRPr="003E226B" w:rsidRDefault="009C6F5D" w:rsidP="0003207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>Calculate mean score</w:t>
            </w:r>
          </w:p>
        </w:tc>
      </w:tr>
      <w:tr w:rsidR="009C6F5D" w:rsidRPr="003E226B" w:rsidTr="008F2C4E">
        <w:tc>
          <w:tcPr>
            <w:tcW w:w="2164" w:type="dxa"/>
            <w:vAlign w:val="center"/>
          </w:tcPr>
          <w:p w:rsidR="009C6F5D" w:rsidRPr="003E226B" w:rsidRDefault="009C6F5D" w:rsidP="00032078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 xml:space="preserve">Subjective norms </w:t>
            </w:r>
          </w:p>
        </w:tc>
        <w:tc>
          <w:tcPr>
            <w:tcW w:w="1413" w:type="dxa"/>
            <w:vAlign w:val="center"/>
          </w:tcPr>
          <w:p w:rsidR="009C6F5D" w:rsidRPr="003E226B" w:rsidRDefault="009C6F5D" w:rsidP="00A427D3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>3 items</w:t>
            </w:r>
          </w:p>
        </w:tc>
        <w:tc>
          <w:tcPr>
            <w:tcW w:w="1153" w:type="dxa"/>
            <w:vAlign w:val="center"/>
          </w:tcPr>
          <w:p w:rsidR="009C6F5D" w:rsidRPr="003E226B" w:rsidRDefault="009C6F5D" w:rsidP="00A427D3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>1 to 7</w:t>
            </w:r>
          </w:p>
        </w:tc>
        <w:tc>
          <w:tcPr>
            <w:tcW w:w="2416" w:type="dxa"/>
            <w:vAlign w:val="center"/>
          </w:tcPr>
          <w:p w:rsidR="009C6F5D" w:rsidRPr="003E226B" w:rsidRDefault="009C6F5D" w:rsidP="00A427D3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>Cronbach’s alpha</w:t>
            </w:r>
          </w:p>
        </w:tc>
        <w:tc>
          <w:tcPr>
            <w:tcW w:w="2096" w:type="dxa"/>
            <w:vAlign w:val="center"/>
          </w:tcPr>
          <w:p w:rsidR="009C6F5D" w:rsidRPr="003E226B" w:rsidRDefault="009C6F5D" w:rsidP="0003207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>Calculate mean score</w:t>
            </w:r>
          </w:p>
        </w:tc>
      </w:tr>
      <w:tr w:rsidR="009C6F5D" w:rsidRPr="003E226B" w:rsidTr="008F2C4E">
        <w:tc>
          <w:tcPr>
            <w:tcW w:w="2164" w:type="dxa"/>
            <w:vAlign w:val="center"/>
          </w:tcPr>
          <w:p w:rsidR="009C6F5D" w:rsidRPr="003E226B" w:rsidRDefault="009C6F5D" w:rsidP="00032078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 xml:space="preserve">Perceived behavioural control  </w:t>
            </w:r>
          </w:p>
        </w:tc>
        <w:tc>
          <w:tcPr>
            <w:tcW w:w="1413" w:type="dxa"/>
            <w:vAlign w:val="center"/>
          </w:tcPr>
          <w:p w:rsidR="009C6F5D" w:rsidRPr="003E226B" w:rsidRDefault="009C6F5D" w:rsidP="00A427D3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>3 items</w:t>
            </w:r>
          </w:p>
        </w:tc>
        <w:tc>
          <w:tcPr>
            <w:tcW w:w="1153" w:type="dxa"/>
            <w:vAlign w:val="center"/>
          </w:tcPr>
          <w:p w:rsidR="009C6F5D" w:rsidRPr="003E226B" w:rsidRDefault="009C6F5D" w:rsidP="00A427D3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>1 to 7</w:t>
            </w:r>
          </w:p>
        </w:tc>
        <w:tc>
          <w:tcPr>
            <w:tcW w:w="2416" w:type="dxa"/>
            <w:vAlign w:val="center"/>
          </w:tcPr>
          <w:p w:rsidR="009C6F5D" w:rsidRPr="003E226B" w:rsidRDefault="009C6F5D" w:rsidP="00A427D3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>Cronbach’s alpha</w:t>
            </w:r>
          </w:p>
        </w:tc>
        <w:tc>
          <w:tcPr>
            <w:tcW w:w="2096" w:type="dxa"/>
            <w:vAlign w:val="center"/>
          </w:tcPr>
          <w:p w:rsidR="009C6F5D" w:rsidRPr="003E226B" w:rsidRDefault="009C6F5D" w:rsidP="0003207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>Calculate mean score</w:t>
            </w:r>
          </w:p>
        </w:tc>
      </w:tr>
      <w:tr w:rsidR="009C6F5D" w:rsidRPr="003E226B" w:rsidTr="008F2C4E">
        <w:tc>
          <w:tcPr>
            <w:tcW w:w="2164" w:type="dxa"/>
            <w:vAlign w:val="center"/>
          </w:tcPr>
          <w:p w:rsidR="009C6F5D" w:rsidRPr="003E226B" w:rsidRDefault="009C6F5D" w:rsidP="00032078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 xml:space="preserve">Generalised intention </w:t>
            </w:r>
          </w:p>
        </w:tc>
        <w:tc>
          <w:tcPr>
            <w:tcW w:w="1413" w:type="dxa"/>
            <w:vAlign w:val="center"/>
          </w:tcPr>
          <w:p w:rsidR="009C6F5D" w:rsidRPr="003E226B" w:rsidRDefault="009C6F5D" w:rsidP="00A427D3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>3 items</w:t>
            </w:r>
          </w:p>
        </w:tc>
        <w:tc>
          <w:tcPr>
            <w:tcW w:w="1153" w:type="dxa"/>
            <w:vAlign w:val="center"/>
          </w:tcPr>
          <w:p w:rsidR="009C6F5D" w:rsidRPr="003E226B" w:rsidRDefault="009C6F5D" w:rsidP="00A427D3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>1 to 7</w:t>
            </w:r>
          </w:p>
        </w:tc>
        <w:tc>
          <w:tcPr>
            <w:tcW w:w="2416" w:type="dxa"/>
            <w:vAlign w:val="center"/>
          </w:tcPr>
          <w:p w:rsidR="009C6F5D" w:rsidRPr="003E226B" w:rsidRDefault="009C6F5D" w:rsidP="00A427D3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>Cronbach’s alpha</w:t>
            </w:r>
          </w:p>
        </w:tc>
        <w:tc>
          <w:tcPr>
            <w:tcW w:w="2096" w:type="dxa"/>
            <w:vAlign w:val="center"/>
          </w:tcPr>
          <w:p w:rsidR="009C6F5D" w:rsidRPr="003E226B" w:rsidRDefault="009C6F5D" w:rsidP="0003207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>Calculate mean score</w:t>
            </w:r>
          </w:p>
        </w:tc>
      </w:tr>
      <w:tr w:rsidR="009C6F5D" w:rsidRPr="003E226B" w:rsidTr="008F2C4E">
        <w:tc>
          <w:tcPr>
            <w:tcW w:w="2164" w:type="dxa"/>
            <w:tcBorders>
              <w:bottom w:val="single" w:sz="4" w:space="0" w:color="auto"/>
            </w:tcBorders>
            <w:vAlign w:val="center"/>
          </w:tcPr>
          <w:p w:rsidR="009C6F5D" w:rsidRPr="003E226B" w:rsidRDefault="009C6F5D" w:rsidP="00032078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>Intention statement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9C6F5D" w:rsidRPr="003E226B" w:rsidRDefault="009C6F5D" w:rsidP="00A427D3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>2 items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:rsidR="009C6F5D" w:rsidRPr="003E226B" w:rsidRDefault="009C6F5D" w:rsidP="00A427D3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>0 to 10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vAlign w:val="center"/>
          </w:tcPr>
          <w:p w:rsidR="009C6F5D" w:rsidRPr="003E226B" w:rsidRDefault="009C6F5D" w:rsidP="00A427D3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:rsidR="009C6F5D" w:rsidRPr="003E226B" w:rsidRDefault="009C6F5D" w:rsidP="0003207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3E226B">
              <w:rPr>
                <w:rFonts w:ascii="Times New Roman" w:hAnsi="Times New Roman" w:cs="Times New Roman"/>
                <w:sz w:val="24"/>
                <w:szCs w:val="24"/>
              </w:rPr>
              <w:t>Calculate mean score</w:t>
            </w:r>
          </w:p>
        </w:tc>
      </w:tr>
    </w:tbl>
    <w:p w:rsidR="00B30E8F" w:rsidRPr="003E226B" w:rsidRDefault="00B30E8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30E8F" w:rsidRPr="003E22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F5D"/>
    <w:rsid w:val="003E226B"/>
    <w:rsid w:val="005C0BE1"/>
    <w:rsid w:val="00747DC5"/>
    <w:rsid w:val="008F2C4E"/>
    <w:rsid w:val="009C6F5D"/>
    <w:rsid w:val="00A427D3"/>
    <w:rsid w:val="00AB6709"/>
    <w:rsid w:val="00B30E8F"/>
    <w:rsid w:val="00CE4DB4"/>
    <w:rsid w:val="00D44391"/>
    <w:rsid w:val="00E3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U</dc:creator>
  <cp:lastModifiedBy>CDU</cp:lastModifiedBy>
  <cp:revision>3</cp:revision>
  <dcterms:created xsi:type="dcterms:W3CDTF">2015-10-29T05:41:00Z</dcterms:created>
  <dcterms:modified xsi:type="dcterms:W3CDTF">2015-10-29T05:44:00Z</dcterms:modified>
</cp:coreProperties>
</file>